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5194D" w14:textId="6AA88CA5" w:rsidR="009A0C4E" w:rsidRDefault="00492587" w:rsidP="003F7738">
      <w:pPr>
        <w:jc w:val="center"/>
        <w:rPr>
          <w:rFonts w:ascii="Arial" w:hAnsi="Arial" w:cs="Arial"/>
          <w:color w:val="FF0000"/>
        </w:rPr>
      </w:pPr>
      <w:r w:rsidRPr="00197F69">
        <w:rPr>
          <w:rFonts w:ascii="Arial" w:hAnsi="Arial" w:cs="Arial"/>
          <w:b/>
          <w:bCs/>
          <w:sz w:val="22"/>
          <w:szCs w:val="22"/>
          <w:vertAlign w:val="subscript"/>
        </w:rPr>
        <w:softHyphen/>
      </w:r>
      <w:r w:rsidRPr="00197F69">
        <w:rPr>
          <w:rFonts w:ascii="Arial" w:hAnsi="Arial" w:cs="Arial"/>
          <w:b/>
          <w:bCs/>
          <w:sz w:val="22"/>
          <w:szCs w:val="22"/>
          <w:vertAlign w:val="subscript"/>
        </w:rPr>
        <w:softHyphen/>
      </w:r>
      <w:r w:rsidRPr="00197F69">
        <w:rPr>
          <w:rFonts w:ascii="Arial" w:hAnsi="Arial" w:cs="Arial"/>
          <w:b/>
          <w:bCs/>
          <w:sz w:val="22"/>
          <w:szCs w:val="22"/>
          <w:vertAlign w:val="subscript"/>
        </w:rPr>
        <w:softHyphen/>
      </w:r>
    </w:p>
    <w:p w14:paraId="6D2A8AC4" w14:textId="77777777" w:rsidR="009A0C4E" w:rsidRPr="009B62D0" w:rsidRDefault="009A0C4E" w:rsidP="009A0C4E">
      <w:pPr>
        <w:rPr>
          <w:rFonts w:ascii="Arial" w:hAnsi="Arial" w:cs="Arial"/>
          <w:b/>
          <w:bCs/>
        </w:rPr>
      </w:pPr>
      <w:r w:rsidRPr="009B62D0">
        <w:rPr>
          <w:rFonts w:ascii="Arial" w:hAnsi="Arial" w:cs="Arial"/>
          <w:b/>
          <w:bCs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6"/>
        <w:gridCol w:w="1877"/>
        <w:gridCol w:w="2645"/>
        <w:gridCol w:w="1453"/>
        <w:gridCol w:w="1169"/>
      </w:tblGrid>
      <w:tr w:rsidR="009A0C4E" w:rsidRPr="009B62D0" w14:paraId="6C9DCCCE" w14:textId="77777777" w:rsidTr="003F7738">
        <w:tc>
          <w:tcPr>
            <w:tcW w:w="2206" w:type="dxa"/>
          </w:tcPr>
          <w:p w14:paraId="2DAB2935" w14:textId="6A5734FD" w:rsidR="009A0C4E" w:rsidRPr="009B62D0" w:rsidRDefault="003F7738" w:rsidP="00CC2C10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P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and </w:t>
            </w:r>
            <w:proofErr w:type="spellStart"/>
            <w:r>
              <w:rPr>
                <w:rFonts w:ascii="Arial" w:hAnsi="Arial" w:cs="Arial"/>
                <w:b/>
                <w:bCs/>
              </w:rPr>
              <w:t>pLP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molecular species</w:t>
            </w:r>
            <w:r w:rsidR="009A0C4E" w:rsidRPr="009B62D0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9A0C4E" w:rsidRPr="009B62D0">
              <w:rPr>
                <w:rFonts w:ascii="Arial" w:hAnsi="Arial" w:cs="Arial"/>
                <w:b/>
                <w:bCs/>
              </w:rPr>
              <w:t>RM</w:t>
            </w:r>
          </w:p>
        </w:tc>
        <w:tc>
          <w:tcPr>
            <w:tcW w:w="1877" w:type="dxa"/>
          </w:tcPr>
          <w:p w14:paraId="1A5890B3" w14:textId="77777777" w:rsidR="009A0C4E" w:rsidRPr="009B62D0" w:rsidRDefault="009A0C4E" w:rsidP="00CC2C10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  <w:b/>
                <w:bCs/>
              </w:rPr>
              <w:t xml:space="preserve">Precursor </w:t>
            </w:r>
            <w:r w:rsidRPr="009B62D0">
              <w:rPr>
                <w:rFonts w:ascii="Arial" w:hAnsi="Arial" w:cs="Arial"/>
                <w:b/>
                <w:bCs/>
                <w:i/>
                <w:iCs/>
              </w:rPr>
              <w:t>m/z</w:t>
            </w:r>
          </w:p>
          <w:p w14:paraId="52B3F094" w14:textId="2E98B370" w:rsidR="009A0C4E" w:rsidRPr="009B62D0" w:rsidRDefault="009A0C4E" w:rsidP="00CC2C10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9B62D0">
              <w:rPr>
                <w:rFonts w:ascii="Arial" w:hAnsi="Arial" w:cs="Arial"/>
                <w:b/>
                <w:bCs/>
              </w:rPr>
              <w:t>[M+</w:t>
            </w:r>
            <w:proofErr w:type="gramStart"/>
            <w:r w:rsidRPr="009B62D0">
              <w:rPr>
                <w:rFonts w:ascii="Arial" w:hAnsi="Arial" w:cs="Arial"/>
                <w:b/>
                <w:bCs/>
              </w:rPr>
              <w:t>H]</w:t>
            </w:r>
            <w:r w:rsidRPr="009B62D0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proofErr w:type="gramEnd"/>
          </w:p>
        </w:tc>
        <w:tc>
          <w:tcPr>
            <w:tcW w:w="2645" w:type="dxa"/>
          </w:tcPr>
          <w:p w14:paraId="5C213787" w14:textId="77777777" w:rsidR="009A0C4E" w:rsidRPr="009B62D0" w:rsidRDefault="009A0C4E" w:rsidP="00CC2C10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  <w:b/>
                <w:bCs/>
              </w:rPr>
              <w:t xml:space="preserve">Product ion </w:t>
            </w:r>
            <w:r w:rsidRPr="009B62D0">
              <w:rPr>
                <w:rFonts w:ascii="Arial" w:hAnsi="Arial" w:cs="Arial"/>
                <w:b/>
                <w:bCs/>
                <w:i/>
                <w:iCs/>
              </w:rPr>
              <w:t>m/z</w:t>
            </w:r>
            <w:r w:rsidRPr="009B62D0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7553AAF" w14:textId="3328AE40" w:rsidR="009A0C4E" w:rsidRPr="009B62D0" w:rsidRDefault="009A0C4E" w:rsidP="00CC2C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3" w:type="dxa"/>
          </w:tcPr>
          <w:p w14:paraId="31F3D61D" w14:textId="6B92C8AC" w:rsidR="000B7FE6" w:rsidRPr="009B62D0" w:rsidRDefault="000B7FE6" w:rsidP="000B7FE6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olarity</w:t>
            </w:r>
          </w:p>
          <w:p w14:paraId="2BB9196D" w14:textId="77777777" w:rsidR="009A0C4E" w:rsidRPr="009B62D0" w:rsidRDefault="009A0C4E" w:rsidP="00CC2C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77114555" w14:textId="40F07CA7" w:rsidR="009A0C4E" w:rsidRPr="009B62D0" w:rsidRDefault="000B7FE6" w:rsidP="00CC2C10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  <w:b/>
                <w:bCs/>
              </w:rPr>
              <w:t>CE</w:t>
            </w:r>
          </w:p>
        </w:tc>
      </w:tr>
      <w:tr w:rsidR="009A0C4E" w:rsidRPr="009B62D0" w14:paraId="28358CF3" w14:textId="77777777" w:rsidTr="003F7738">
        <w:tc>
          <w:tcPr>
            <w:tcW w:w="2206" w:type="dxa"/>
          </w:tcPr>
          <w:p w14:paraId="7CC6EFA5" w14:textId="6998B01C" w:rsidR="009A0C4E" w:rsidRPr="009B62D0" w:rsidRDefault="003F7738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9A0C4E" w:rsidRPr="009B62D0">
              <w:rPr>
                <w:rFonts w:ascii="Arial" w:hAnsi="Arial" w:cs="Arial"/>
              </w:rPr>
              <w:t>16:0</w:t>
            </w:r>
            <w:r w:rsidR="006A28CB">
              <w:rPr>
                <w:rFonts w:ascii="Arial" w:hAnsi="Arial" w:cs="Arial"/>
              </w:rPr>
              <w:t>-18:1</w:t>
            </w:r>
          </w:p>
        </w:tc>
        <w:tc>
          <w:tcPr>
            <w:tcW w:w="1877" w:type="dxa"/>
          </w:tcPr>
          <w:p w14:paraId="76E49409" w14:textId="23994333" w:rsidR="009A0C4E" w:rsidRPr="009B62D0" w:rsidRDefault="006E42B3" w:rsidP="00CC2C1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4.</w:t>
            </w:r>
            <w:r w:rsidR="004E474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645" w:type="dxa"/>
          </w:tcPr>
          <w:p w14:paraId="3A100A4A" w14:textId="7EB10728" w:rsidR="009A0C4E" w:rsidRPr="009B62D0" w:rsidRDefault="003F7738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14679DD0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661E01BD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25FFFCDA" w14:textId="77777777" w:rsidTr="003F7738">
        <w:tc>
          <w:tcPr>
            <w:tcW w:w="2206" w:type="dxa"/>
          </w:tcPr>
          <w:p w14:paraId="296CFF39" w14:textId="6405995F" w:rsidR="009A0C4E" w:rsidRPr="009B62D0" w:rsidRDefault="006A28CB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6:0</w:t>
            </w:r>
            <w:r>
              <w:rPr>
                <w:rFonts w:ascii="Arial" w:hAnsi="Arial" w:cs="Arial"/>
              </w:rPr>
              <w:t>-18:2</w:t>
            </w:r>
          </w:p>
        </w:tc>
        <w:tc>
          <w:tcPr>
            <w:tcW w:w="1877" w:type="dxa"/>
          </w:tcPr>
          <w:p w14:paraId="55880958" w14:textId="123B7244" w:rsidR="009A0C4E" w:rsidRPr="009B62D0" w:rsidRDefault="006E42B3" w:rsidP="00CC2C1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2.</w:t>
            </w:r>
            <w:r w:rsidR="004E474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645" w:type="dxa"/>
          </w:tcPr>
          <w:p w14:paraId="5EDB546D" w14:textId="65D0673F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1F42C32D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5F464633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4C889F68" w14:textId="77777777" w:rsidTr="003F7738">
        <w:tc>
          <w:tcPr>
            <w:tcW w:w="2206" w:type="dxa"/>
          </w:tcPr>
          <w:p w14:paraId="6894075E" w14:textId="59FA0BA8" w:rsidR="009A0C4E" w:rsidRPr="009B62D0" w:rsidRDefault="006A28CB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6:0</w:t>
            </w:r>
            <w:r>
              <w:rPr>
                <w:rFonts w:ascii="Arial" w:hAnsi="Arial" w:cs="Arial"/>
              </w:rPr>
              <w:t>-20:4</w:t>
            </w:r>
          </w:p>
        </w:tc>
        <w:tc>
          <w:tcPr>
            <w:tcW w:w="1877" w:type="dxa"/>
          </w:tcPr>
          <w:p w14:paraId="11EB88A1" w14:textId="3A13409A" w:rsidR="009A0C4E" w:rsidRPr="009B62D0" w:rsidRDefault="004E4747" w:rsidP="00CC2C1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6.6</w:t>
            </w:r>
          </w:p>
        </w:tc>
        <w:tc>
          <w:tcPr>
            <w:tcW w:w="2645" w:type="dxa"/>
          </w:tcPr>
          <w:p w14:paraId="13E5360C" w14:textId="57D43D94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5B572E9E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3AA44F72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7BB02AB8" w14:textId="77777777" w:rsidTr="003F7738">
        <w:tc>
          <w:tcPr>
            <w:tcW w:w="2206" w:type="dxa"/>
          </w:tcPr>
          <w:p w14:paraId="30582E33" w14:textId="137BC6B3" w:rsidR="009A0C4E" w:rsidRPr="009B62D0" w:rsidRDefault="006A28CB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6:0</w:t>
            </w:r>
            <w:r>
              <w:rPr>
                <w:rFonts w:ascii="Arial" w:hAnsi="Arial" w:cs="Arial"/>
              </w:rPr>
              <w:t>-22:6</w:t>
            </w:r>
          </w:p>
        </w:tc>
        <w:tc>
          <w:tcPr>
            <w:tcW w:w="1877" w:type="dxa"/>
          </w:tcPr>
          <w:p w14:paraId="41F13710" w14:textId="1656223F" w:rsidR="009A0C4E" w:rsidRPr="009B62D0" w:rsidRDefault="004E4747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0.6</w:t>
            </w:r>
          </w:p>
        </w:tc>
        <w:tc>
          <w:tcPr>
            <w:tcW w:w="2645" w:type="dxa"/>
          </w:tcPr>
          <w:p w14:paraId="5DDA472A" w14:textId="16561FC6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19E8F4BF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1901F8BD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3B03AAA6" w14:textId="77777777" w:rsidTr="003F7738">
        <w:tc>
          <w:tcPr>
            <w:tcW w:w="2206" w:type="dxa"/>
          </w:tcPr>
          <w:p w14:paraId="3063E0A9" w14:textId="5654D7E2" w:rsidR="009A0C4E" w:rsidRPr="009B62D0" w:rsidRDefault="006A28CB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9B62D0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>-18:2</w:t>
            </w:r>
          </w:p>
        </w:tc>
        <w:tc>
          <w:tcPr>
            <w:tcW w:w="1877" w:type="dxa"/>
          </w:tcPr>
          <w:p w14:paraId="02AE8B24" w14:textId="3496F452" w:rsidR="009A0C4E" w:rsidRPr="009B62D0" w:rsidRDefault="004E4747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0.6</w:t>
            </w:r>
          </w:p>
        </w:tc>
        <w:tc>
          <w:tcPr>
            <w:tcW w:w="2645" w:type="dxa"/>
          </w:tcPr>
          <w:p w14:paraId="7D1C8C16" w14:textId="6432CD15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4B37280C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1E082F1A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0E6039B6" w14:textId="77777777" w:rsidTr="003F7738">
        <w:tc>
          <w:tcPr>
            <w:tcW w:w="2206" w:type="dxa"/>
          </w:tcPr>
          <w:p w14:paraId="16B6709C" w14:textId="3E9D257B" w:rsidR="009A0C4E" w:rsidRPr="009B62D0" w:rsidRDefault="006A28CB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9B62D0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>-20:4</w:t>
            </w:r>
          </w:p>
        </w:tc>
        <w:tc>
          <w:tcPr>
            <w:tcW w:w="1877" w:type="dxa"/>
          </w:tcPr>
          <w:p w14:paraId="700ABD07" w14:textId="07D28037" w:rsidR="009A0C4E" w:rsidRPr="009B62D0" w:rsidRDefault="004E4747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4.6</w:t>
            </w:r>
          </w:p>
        </w:tc>
        <w:tc>
          <w:tcPr>
            <w:tcW w:w="2645" w:type="dxa"/>
          </w:tcPr>
          <w:p w14:paraId="6702A3C3" w14:textId="55D08342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6B51512B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29A3DCF4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2C490ED1" w14:textId="77777777" w:rsidTr="003F7738">
        <w:tc>
          <w:tcPr>
            <w:tcW w:w="2206" w:type="dxa"/>
          </w:tcPr>
          <w:p w14:paraId="1C92B005" w14:textId="1B9B9ADD" w:rsidR="009A0C4E" w:rsidRPr="009B62D0" w:rsidRDefault="006A28CB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9B62D0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>-22:6</w:t>
            </w:r>
          </w:p>
        </w:tc>
        <w:tc>
          <w:tcPr>
            <w:tcW w:w="1877" w:type="dxa"/>
          </w:tcPr>
          <w:p w14:paraId="42776C6F" w14:textId="40FA770B" w:rsidR="009A0C4E" w:rsidRPr="009B62D0" w:rsidRDefault="004E4747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8.6</w:t>
            </w:r>
          </w:p>
        </w:tc>
        <w:tc>
          <w:tcPr>
            <w:tcW w:w="2645" w:type="dxa"/>
          </w:tcPr>
          <w:p w14:paraId="7A87B623" w14:textId="4363A3A5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4363586C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5543FCE0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D61D9" w:rsidRPr="009B62D0" w14:paraId="47E903D4" w14:textId="77777777" w:rsidTr="003F7738">
        <w:tc>
          <w:tcPr>
            <w:tcW w:w="2206" w:type="dxa"/>
          </w:tcPr>
          <w:p w14:paraId="12F70779" w14:textId="3FDD8F4C" w:rsidR="009D61D9" w:rsidRDefault="009D61D9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cyl </w:t>
            </w:r>
            <w:r w:rsidR="00A92A4E">
              <w:rPr>
                <w:rFonts w:ascii="Arial" w:hAnsi="Arial" w:cs="Arial"/>
              </w:rPr>
              <w:t xml:space="preserve">PC </w:t>
            </w:r>
            <w:r>
              <w:rPr>
                <w:rFonts w:ascii="Arial" w:hAnsi="Arial" w:cs="Arial"/>
              </w:rPr>
              <w:t>20:0 (Int Std)</w:t>
            </w:r>
          </w:p>
        </w:tc>
        <w:tc>
          <w:tcPr>
            <w:tcW w:w="1877" w:type="dxa"/>
          </w:tcPr>
          <w:p w14:paraId="29E66501" w14:textId="0FA1E436" w:rsidR="009D61D9" w:rsidRDefault="009D61D9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6</w:t>
            </w:r>
            <w:r w:rsidR="00A92A4E">
              <w:rPr>
                <w:rFonts w:ascii="Arial" w:hAnsi="Arial" w:cs="Arial"/>
              </w:rPr>
              <w:t>.7</w:t>
            </w:r>
          </w:p>
        </w:tc>
        <w:tc>
          <w:tcPr>
            <w:tcW w:w="2645" w:type="dxa"/>
          </w:tcPr>
          <w:p w14:paraId="06BDAC1C" w14:textId="435AB80D" w:rsidR="009D61D9" w:rsidRDefault="009D61D9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3580725C" w14:textId="755BFFAE" w:rsidR="009D61D9" w:rsidRPr="009B62D0" w:rsidRDefault="009D61D9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1BAFF224" w14:textId="6195510E" w:rsidR="009D61D9" w:rsidRPr="009B62D0" w:rsidRDefault="009D61D9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9A0C4E" w:rsidRPr="009B62D0" w14:paraId="7DEB4D58" w14:textId="77777777" w:rsidTr="003F7738">
        <w:tc>
          <w:tcPr>
            <w:tcW w:w="2206" w:type="dxa"/>
          </w:tcPr>
          <w:p w14:paraId="09CA41EB" w14:textId="5CD39BE6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6:0 (</w:t>
            </w:r>
            <w:proofErr w:type="spellStart"/>
            <w:r>
              <w:rPr>
                <w:rFonts w:ascii="Arial" w:hAnsi="Arial" w:cs="Arial"/>
              </w:rPr>
              <w:t>pLP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7" w:type="dxa"/>
          </w:tcPr>
          <w:p w14:paraId="2F4F8D9E" w14:textId="35CB99F0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0.</w:t>
            </w:r>
            <w:r w:rsidR="00916107">
              <w:rPr>
                <w:rFonts w:ascii="Arial" w:hAnsi="Arial" w:cs="Arial"/>
              </w:rPr>
              <w:t>3</w:t>
            </w:r>
          </w:p>
        </w:tc>
        <w:tc>
          <w:tcPr>
            <w:tcW w:w="2645" w:type="dxa"/>
          </w:tcPr>
          <w:p w14:paraId="19F8B78C" w14:textId="57721053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75A644D5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06AB8A75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A0C4E" w:rsidRPr="009B62D0" w14:paraId="4F938378" w14:textId="77777777" w:rsidTr="003F7738">
        <w:tc>
          <w:tcPr>
            <w:tcW w:w="2206" w:type="dxa"/>
          </w:tcPr>
          <w:p w14:paraId="47031491" w14:textId="5B04F20A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8:0 (</w:t>
            </w:r>
            <w:proofErr w:type="spellStart"/>
            <w:r>
              <w:rPr>
                <w:rFonts w:ascii="Arial" w:hAnsi="Arial" w:cs="Arial"/>
              </w:rPr>
              <w:t>pLP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7" w:type="dxa"/>
          </w:tcPr>
          <w:p w14:paraId="5C38D238" w14:textId="11E34AC2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8.</w:t>
            </w:r>
            <w:r w:rsidR="00916107">
              <w:rPr>
                <w:rFonts w:ascii="Arial" w:hAnsi="Arial" w:cs="Arial"/>
              </w:rPr>
              <w:t>4</w:t>
            </w:r>
          </w:p>
        </w:tc>
        <w:tc>
          <w:tcPr>
            <w:tcW w:w="2645" w:type="dxa"/>
          </w:tcPr>
          <w:p w14:paraId="0AE59C7E" w14:textId="48203420" w:rsidR="009A0C4E" w:rsidRPr="009B62D0" w:rsidRDefault="006E42B3" w:rsidP="00CC2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25B141B3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1C324526" w14:textId="77777777" w:rsidR="009A0C4E" w:rsidRPr="009B62D0" w:rsidRDefault="009A0C4E" w:rsidP="00CC2C10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D61D9" w:rsidRPr="009B62D0" w14:paraId="0348D6E1" w14:textId="77777777" w:rsidTr="003F7738">
        <w:tc>
          <w:tcPr>
            <w:tcW w:w="2206" w:type="dxa"/>
          </w:tcPr>
          <w:p w14:paraId="2F264B55" w14:textId="5DA07414" w:rsidR="009D61D9" w:rsidRDefault="009D61D9" w:rsidP="009D61D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no</w:t>
            </w:r>
            <w:r>
              <w:rPr>
                <w:rFonts w:ascii="Arial" w:hAnsi="Arial" w:cs="Arial"/>
              </w:rPr>
              <w:t>acy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A92A4E">
              <w:rPr>
                <w:rFonts w:ascii="Arial" w:hAnsi="Arial" w:cs="Arial"/>
              </w:rPr>
              <w:t xml:space="preserve">LPC </w:t>
            </w:r>
            <w:r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:0 (In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td)</w:t>
            </w:r>
          </w:p>
        </w:tc>
        <w:tc>
          <w:tcPr>
            <w:tcW w:w="1877" w:type="dxa"/>
          </w:tcPr>
          <w:p w14:paraId="6B24DB09" w14:textId="6E5D87D5" w:rsidR="009D61D9" w:rsidRDefault="009D61D9" w:rsidP="009D61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92A4E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2645" w:type="dxa"/>
          </w:tcPr>
          <w:p w14:paraId="7FF3DC54" w14:textId="4BB3711B" w:rsidR="009D61D9" w:rsidRDefault="009D61D9" w:rsidP="009D61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</w:t>
            </w:r>
          </w:p>
        </w:tc>
        <w:tc>
          <w:tcPr>
            <w:tcW w:w="1453" w:type="dxa"/>
          </w:tcPr>
          <w:p w14:paraId="495890A8" w14:textId="3E06F618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Positive</w:t>
            </w:r>
          </w:p>
        </w:tc>
        <w:tc>
          <w:tcPr>
            <w:tcW w:w="1169" w:type="dxa"/>
          </w:tcPr>
          <w:p w14:paraId="65B24689" w14:textId="2C1BD607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0</w:t>
            </w:r>
          </w:p>
        </w:tc>
      </w:tr>
      <w:tr w:rsidR="009D61D9" w:rsidRPr="009B62D0" w14:paraId="118E6982" w14:textId="77777777" w:rsidTr="003F7738">
        <w:tc>
          <w:tcPr>
            <w:tcW w:w="2206" w:type="dxa"/>
          </w:tcPr>
          <w:p w14:paraId="2710602A" w14:textId="73C4F4E3" w:rsidR="009D61D9" w:rsidRPr="009B62D0" w:rsidRDefault="009D61D9" w:rsidP="009D61D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P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molecular species</w:t>
            </w:r>
            <w:r w:rsidRPr="009B62D0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9B62D0">
              <w:rPr>
                <w:rFonts w:ascii="Arial" w:hAnsi="Arial" w:cs="Arial"/>
                <w:b/>
                <w:bCs/>
              </w:rPr>
              <w:t>RM</w:t>
            </w:r>
          </w:p>
        </w:tc>
        <w:tc>
          <w:tcPr>
            <w:tcW w:w="1877" w:type="dxa"/>
          </w:tcPr>
          <w:p w14:paraId="3A45EEB2" w14:textId="198688AD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  <w:b/>
                <w:bCs/>
              </w:rPr>
              <w:t xml:space="preserve">Precursor </w:t>
            </w:r>
            <w:r w:rsidRPr="009B62D0">
              <w:rPr>
                <w:rFonts w:ascii="Arial" w:hAnsi="Arial" w:cs="Arial"/>
                <w:b/>
                <w:bCs/>
                <w:i/>
                <w:iCs/>
              </w:rPr>
              <w:t>m/z</w:t>
            </w:r>
          </w:p>
          <w:p w14:paraId="27E2E86D" w14:textId="691303D2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  <w:b/>
                <w:bCs/>
              </w:rPr>
              <w:t>[M-H]</w:t>
            </w:r>
            <w:r w:rsidRPr="009B62D0">
              <w:rPr>
                <w:rFonts w:ascii="Arial" w:hAnsi="Arial" w:cs="Arial"/>
                <w:b/>
                <w:bCs/>
                <w:vertAlign w:val="superscript"/>
              </w:rPr>
              <w:t xml:space="preserve">- </w:t>
            </w:r>
          </w:p>
        </w:tc>
        <w:tc>
          <w:tcPr>
            <w:tcW w:w="2645" w:type="dxa"/>
          </w:tcPr>
          <w:p w14:paraId="46FB5532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  <w:b/>
                <w:bCs/>
              </w:rPr>
              <w:t xml:space="preserve">Product ion </w:t>
            </w:r>
            <w:r w:rsidRPr="009B62D0">
              <w:rPr>
                <w:rFonts w:ascii="Arial" w:hAnsi="Arial" w:cs="Arial"/>
                <w:b/>
                <w:bCs/>
                <w:i/>
                <w:iCs/>
              </w:rPr>
              <w:t>m/z</w:t>
            </w:r>
            <w:r w:rsidRPr="009B62D0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3003076" w14:textId="65F3A91D" w:rsidR="009D61D9" w:rsidRPr="009B62D0" w:rsidRDefault="009D61D9" w:rsidP="009D61D9">
            <w:pPr>
              <w:rPr>
                <w:rFonts w:ascii="Arial" w:hAnsi="Arial" w:cs="Arial"/>
              </w:rPr>
            </w:pPr>
          </w:p>
        </w:tc>
        <w:tc>
          <w:tcPr>
            <w:tcW w:w="1453" w:type="dxa"/>
          </w:tcPr>
          <w:p w14:paraId="294FFBC8" w14:textId="77777777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  <w:b/>
                <w:bCs/>
              </w:rPr>
              <w:t>Polarity</w:t>
            </w:r>
          </w:p>
        </w:tc>
        <w:tc>
          <w:tcPr>
            <w:tcW w:w="1169" w:type="dxa"/>
          </w:tcPr>
          <w:p w14:paraId="7C7AE41F" w14:textId="77777777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  <w:b/>
                <w:bCs/>
              </w:rPr>
              <w:t>CE</w:t>
            </w:r>
          </w:p>
        </w:tc>
      </w:tr>
      <w:tr w:rsidR="009D61D9" w:rsidRPr="009B62D0" w14:paraId="76CFC620" w14:textId="77777777" w:rsidTr="003F7738">
        <w:tc>
          <w:tcPr>
            <w:tcW w:w="2206" w:type="dxa"/>
          </w:tcPr>
          <w:p w14:paraId="00976B57" w14:textId="01394390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6:0</w:t>
            </w:r>
            <w:r>
              <w:rPr>
                <w:rFonts w:ascii="Arial" w:hAnsi="Arial" w:cs="Arial"/>
              </w:rPr>
              <w:t>-20:4</w:t>
            </w:r>
          </w:p>
        </w:tc>
        <w:tc>
          <w:tcPr>
            <w:tcW w:w="1877" w:type="dxa"/>
          </w:tcPr>
          <w:p w14:paraId="4BFDAB84" w14:textId="57ABC184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22</w:t>
            </w:r>
            <w:r w:rsidRPr="009B62D0">
              <w:rPr>
                <w:rFonts w:ascii="Arial" w:hAnsi="Arial" w:cs="Arial"/>
              </w:rPr>
              <w:t>.5</w:t>
            </w:r>
          </w:p>
        </w:tc>
        <w:tc>
          <w:tcPr>
            <w:tcW w:w="2645" w:type="dxa"/>
          </w:tcPr>
          <w:p w14:paraId="5DA9C8A9" w14:textId="19006F6E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196</w:t>
            </w:r>
          </w:p>
        </w:tc>
        <w:tc>
          <w:tcPr>
            <w:tcW w:w="1453" w:type="dxa"/>
          </w:tcPr>
          <w:p w14:paraId="5583DB4D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Negative</w:t>
            </w:r>
          </w:p>
        </w:tc>
        <w:tc>
          <w:tcPr>
            <w:tcW w:w="1169" w:type="dxa"/>
          </w:tcPr>
          <w:p w14:paraId="3E8105FE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35</w:t>
            </w:r>
          </w:p>
        </w:tc>
      </w:tr>
      <w:tr w:rsidR="009D61D9" w:rsidRPr="009B62D0" w14:paraId="13C2EC07" w14:textId="77777777" w:rsidTr="003F7738">
        <w:tc>
          <w:tcPr>
            <w:tcW w:w="2206" w:type="dxa"/>
          </w:tcPr>
          <w:p w14:paraId="1BF0A633" w14:textId="0246A981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6:0</w:t>
            </w:r>
            <w:r>
              <w:rPr>
                <w:rFonts w:ascii="Arial" w:hAnsi="Arial" w:cs="Arial"/>
              </w:rPr>
              <w:t>-22:6</w:t>
            </w:r>
          </w:p>
        </w:tc>
        <w:tc>
          <w:tcPr>
            <w:tcW w:w="1877" w:type="dxa"/>
          </w:tcPr>
          <w:p w14:paraId="7A24ADA4" w14:textId="08531332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746</w:t>
            </w:r>
            <w:r w:rsidRPr="009B62D0">
              <w:rPr>
                <w:rFonts w:ascii="Arial" w:hAnsi="Arial" w:cs="Arial"/>
              </w:rPr>
              <w:t>.5</w:t>
            </w:r>
          </w:p>
        </w:tc>
        <w:tc>
          <w:tcPr>
            <w:tcW w:w="2645" w:type="dxa"/>
          </w:tcPr>
          <w:p w14:paraId="6C2678D7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196</w:t>
            </w:r>
          </w:p>
        </w:tc>
        <w:tc>
          <w:tcPr>
            <w:tcW w:w="1453" w:type="dxa"/>
          </w:tcPr>
          <w:p w14:paraId="1AF6D182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Negative</w:t>
            </w:r>
          </w:p>
        </w:tc>
        <w:tc>
          <w:tcPr>
            <w:tcW w:w="1169" w:type="dxa"/>
          </w:tcPr>
          <w:p w14:paraId="09D03661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35</w:t>
            </w:r>
          </w:p>
        </w:tc>
      </w:tr>
      <w:tr w:rsidR="009D61D9" w:rsidRPr="009B62D0" w14:paraId="5EA1E1D6" w14:textId="77777777" w:rsidTr="003F7738">
        <w:tc>
          <w:tcPr>
            <w:tcW w:w="2206" w:type="dxa"/>
          </w:tcPr>
          <w:p w14:paraId="37E57247" w14:textId="17A2960B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9B62D0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>-18:2</w:t>
            </w:r>
          </w:p>
        </w:tc>
        <w:tc>
          <w:tcPr>
            <w:tcW w:w="1877" w:type="dxa"/>
          </w:tcPr>
          <w:p w14:paraId="785DEE4C" w14:textId="4170FA08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726.5</w:t>
            </w:r>
          </w:p>
        </w:tc>
        <w:tc>
          <w:tcPr>
            <w:tcW w:w="2645" w:type="dxa"/>
          </w:tcPr>
          <w:p w14:paraId="468BD803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196</w:t>
            </w:r>
          </w:p>
        </w:tc>
        <w:tc>
          <w:tcPr>
            <w:tcW w:w="1453" w:type="dxa"/>
          </w:tcPr>
          <w:p w14:paraId="7DEAD569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Negative</w:t>
            </w:r>
          </w:p>
        </w:tc>
        <w:tc>
          <w:tcPr>
            <w:tcW w:w="1169" w:type="dxa"/>
          </w:tcPr>
          <w:p w14:paraId="350A13AF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35</w:t>
            </w:r>
          </w:p>
        </w:tc>
      </w:tr>
      <w:tr w:rsidR="009D61D9" w:rsidRPr="009B62D0" w14:paraId="639669F0" w14:textId="77777777" w:rsidTr="003F7738">
        <w:tc>
          <w:tcPr>
            <w:tcW w:w="2206" w:type="dxa"/>
          </w:tcPr>
          <w:p w14:paraId="0361B09A" w14:textId="5362D48C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9B62D0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>-20:4</w:t>
            </w:r>
          </w:p>
        </w:tc>
        <w:tc>
          <w:tcPr>
            <w:tcW w:w="1877" w:type="dxa"/>
          </w:tcPr>
          <w:p w14:paraId="55C0BFF6" w14:textId="4BC41AAC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750.5</w:t>
            </w:r>
          </w:p>
        </w:tc>
        <w:tc>
          <w:tcPr>
            <w:tcW w:w="2645" w:type="dxa"/>
          </w:tcPr>
          <w:p w14:paraId="5E912D29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196</w:t>
            </w:r>
          </w:p>
        </w:tc>
        <w:tc>
          <w:tcPr>
            <w:tcW w:w="1453" w:type="dxa"/>
          </w:tcPr>
          <w:p w14:paraId="027E7436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Negative</w:t>
            </w:r>
          </w:p>
        </w:tc>
        <w:tc>
          <w:tcPr>
            <w:tcW w:w="1169" w:type="dxa"/>
          </w:tcPr>
          <w:p w14:paraId="483CE7D3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35</w:t>
            </w:r>
          </w:p>
        </w:tc>
      </w:tr>
      <w:tr w:rsidR="009D61D9" w:rsidRPr="009B62D0" w14:paraId="5A69E91C" w14:textId="77777777" w:rsidTr="003F7738">
        <w:tc>
          <w:tcPr>
            <w:tcW w:w="2206" w:type="dxa"/>
          </w:tcPr>
          <w:p w14:paraId="1C6AF654" w14:textId="1180F3AD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9B62D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9B62D0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>-22:6</w:t>
            </w:r>
          </w:p>
        </w:tc>
        <w:tc>
          <w:tcPr>
            <w:tcW w:w="1877" w:type="dxa"/>
          </w:tcPr>
          <w:p w14:paraId="4E78BBB2" w14:textId="3DCC9E8F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74.5</w:t>
            </w:r>
          </w:p>
        </w:tc>
        <w:tc>
          <w:tcPr>
            <w:tcW w:w="2645" w:type="dxa"/>
          </w:tcPr>
          <w:p w14:paraId="08C58AF0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196</w:t>
            </w:r>
          </w:p>
        </w:tc>
        <w:tc>
          <w:tcPr>
            <w:tcW w:w="1453" w:type="dxa"/>
          </w:tcPr>
          <w:p w14:paraId="1D6FC28D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Negative</w:t>
            </w:r>
          </w:p>
        </w:tc>
        <w:tc>
          <w:tcPr>
            <w:tcW w:w="1169" w:type="dxa"/>
          </w:tcPr>
          <w:p w14:paraId="638758E3" w14:textId="77777777" w:rsidR="009D61D9" w:rsidRPr="009B62D0" w:rsidRDefault="009D61D9" w:rsidP="009D61D9">
            <w:pPr>
              <w:rPr>
                <w:rFonts w:ascii="Arial" w:hAnsi="Arial" w:cs="Arial"/>
                <w:b/>
                <w:bCs/>
              </w:rPr>
            </w:pPr>
            <w:r w:rsidRPr="009B62D0">
              <w:rPr>
                <w:rFonts w:ascii="Arial" w:hAnsi="Arial" w:cs="Arial"/>
              </w:rPr>
              <w:t>35</w:t>
            </w:r>
          </w:p>
        </w:tc>
      </w:tr>
      <w:tr w:rsidR="009D61D9" w:rsidRPr="009B62D0" w14:paraId="1B94EB78" w14:textId="77777777" w:rsidTr="003F7738">
        <w:tc>
          <w:tcPr>
            <w:tcW w:w="2206" w:type="dxa"/>
          </w:tcPr>
          <w:p w14:paraId="0085A311" w14:textId="64557629" w:rsidR="009D61D9" w:rsidRDefault="009D61D9" w:rsidP="009D61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cyl </w:t>
            </w:r>
            <w:r w:rsidR="00A92A4E">
              <w:rPr>
                <w:rFonts w:ascii="Arial" w:hAnsi="Arial" w:cs="Arial"/>
              </w:rPr>
              <w:t xml:space="preserve">PE </w:t>
            </w:r>
            <w:r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:0 (Int Std)</w:t>
            </w:r>
          </w:p>
        </w:tc>
        <w:tc>
          <w:tcPr>
            <w:tcW w:w="1877" w:type="dxa"/>
          </w:tcPr>
          <w:p w14:paraId="21CD85F0" w14:textId="1CA016E5" w:rsidR="009D61D9" w:rsidRPr="009B62D0" w:rsidRDefault="00A92A4E" w:rsidP="009D61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4.4</w:t>
            </w:r>
          </w:p>
        </w:tc>
        <w:tc>
          <w:tcPr>
            <w:tcW w:w="2645" w:type="dxa"/>
          </w:tcPr>
          <w:p w14:paraId="64981BF5" w14:textId="0D25CA06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196</w:t>
            </w:r>
          </w:p>
        </w:tc>
        <w:tc>
          <w:tcPr>
            <w:tcW w:w="1453" w:type="dxa"/>
          </w:tcPr>
          <w:p w14:paraId="3A756E31" w14:textId="7DC41055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Negative</w:t>
            </w:r>
          </w:p>
        </w:tc>
        <w:tc>
          <w:tcPr>
            <w:tcW w:w="1169" w:type="dxa"/>
          </w:tcPr>
          <w:p w14:paraId="46112A69" w14:textId="65B38A02" w:rsidR="009D61D9" w:rsidRPr="009B62D0" w:rsidRDefault="009D61D9" w:rsidP="009D61D9">
            <w:pPr>
              <w:rPr>
                <w:rFonts w:ascii="Arial" w:hAnsi="Arial" w:cs="Arial"/>
              </w:rPr>
            </w:pPr>
            <w:r w:rsidRPr="009B62D0">
              <w:rPr>
                <w:rFonts w:ascii="Arial" w:hAnsi="Arial" w:cs="Arial"/>
              </w:rPr>
              <w:t>35</w:t>
            </w:r>
          </w:p>
        </w:tc>
      </w:tr>
    </w:tbl>
    <w:p w14:paraId="02A51B04" w14:textId="5F86BA60" w:rsidR="009A0C4E" w:rsidRPr="009B62D0" w:rsidRDefault="009A0C4E" w:rsidP="009A0C4E">
      <w:pPr>
        <w:spacing w:line="480" w:lineRule="auto"/>
        <w:rPr>
          <w:rFonts w:ascii="Arial" w:hAnsi="Arial" w:cs="Arial"/>
        </w:rPr>
      </w:pPr>
      <w:r w:rsidRPr="009B62D0">
        <w:rPr>
          <w:rFonts w:ascii="Arial" w:hAnsi="Arial" w:cs="Arial"/>
          <w:b/>
          <w:bCs/>
        </w:rPr>
        <w:t>Table S1</w:t>
      </w:r>
      <w:r w:rsidRPr="009B62D0">
        <w:rPr>
          <w:rFonts w:ascii="Arial" w:hAnsi="Arial" w:cs="Arial"/>
        </w:rPr>
        <w:t xml:space="preserve">: </w:t>
      </w:r>
      <w:r w:rsidRPr="009B62D0">
        <w:rPr>
          <w:rFonts w:ascii="Arial" w:hAnsi="Arial" w:cs="Arial"/>
          <w:b/>
          <w:bCs/>
        </w:rPr>
        <w:t xml:space="preserve">Parent ion and product ion </w:t>
      </w:r>
      <w:r w:rsidRPr="009B62D0">
        <w:rPr>
          <w:rFonts w:ascii="Arial" w:hAnsi="Arial" w:cs="Arial"/>
          <w:b/>
          <w:bCs/>
          <w:i/>
          <w:iCs/>
        </w:rPr>
        <w:t>m/z</w:t>
      </w:r>
      <w:r w:rsidRPr="009B62D0">
        <w:rPr>
          <w:rFonts w:ascii="Arial" w:hAnsi="Arial" w:cs="Arial"/>
          <w:b/>
          <w:bCs/>
        </w:rPr>
        <w:t xml:space="preserve"> used in selected reaction monitoring (SRM). </w:t>
      </w:r>
      <w:r w:rsidRPr="009B62D0">
        <w:rPr>
          <w:rFonts w:ascii="Arial" w:hAnsi="Arial" w:cs="Arial"/>
        </w:rPr>
        <w:t xml:space="preserve">CE: collision energy, </w:t>
      </w:r>
      <w:r w:rsidR="009D61D9">
        <w:rPr>
          <w:rFonts w:ascii="Arial" w:hAnsi="Arial" w:cs="Arial"/>
        </w:rPr>
        <w:t xml:space="preserve">Int Std: internal standard, </w:t>
      </w:r>
      <w:proofErr w:type="spellStart"/>
      <w:r w:rsidR="000B7FE6">
        <w:rPr>
          <w:rFonts w:ascii="Arial" w:hAnsi="Arial" w:cs="Arial"/>
        </w:rPr>
        <w:t>pPC</w:t>
      </w:r>
      <w:proofErr w:type="spellEnd"/>
      <w:r w:rsidR="000B7FE6">
        <w:rPr>
          <w:rFonts w:ascii="Arial" w:hAnsi="Arial" w:cs="Arial"/>
        </w:rPr>
        <w:t xml:space="preserve">: </w:t>
      </w:r>
      <w:proofErr w:type="spellStart"/>
      <w:r w:rsidR="000B7FE6">
        <w:rPr>
          <w:rFonts w:ascii="Arial" w:hAnsi="Arial" w:cs="Arial"/>
        </w:rPr>
        <w:t>plasmenylcholine</w:t>
      </w:r>
      <w:proofErr w:type="spellEnd"/>
      <w:r w:rsidR="000B7FE6">
        <w:rPr>
          <w:rFonts w:ascii="Arial" w:hAnsi="Arial" w:cs="Arial"/>
        </w:rPr>
        <w:t xml:space="preserve">, </w:t>
      </w:r>
      <w:proofErr w:type="spellStart"/>
      <w:r w:rsidR="000B7FE6">
        <w:rPr>
          <w:rFonts w:ascii="Arial" w:hAnsi="Arial" w:cs="Arial"/>
        </w:rPr>
        <w:t>pLPC</w:t>
      </w:r>
      <w:proofErr w:type="spellEnd"/>
      <w:r w:rsidR="000B7FE6">
        <w:rPr>
          <w:rFonts w:ascii="Arial" w:hAnsi="Arial" w:cs="Arial"/>
        </w:rPr>
        <w:t xml:space="preserve">: </w:t>
      </w:r>
      <w:proofErr w:type="spellStart"/>
      <w:r w:rsidR="000B7FE6">
        <w:rPr>
          <w:rFonts w:ascii="Arial" w:hAnsi="Arial" w:cs="Arial"/>
        </w:rPr>
        <w:t>lysoplasmenylcholine</w:t>
      </w:r>
      <w:proofErr w:type="spellEnd"/>
      <w:r w:rsidR="000B7FE6">
        <w:rPr>
          <w:rFonts w:ascii="Arial" w:hAnsi="Arial" w:cs="Arial"/>
        </w:rPr>
        <w:t xml:space="preserve">, </w:t>
      </w:r>
      <w:proofErr w:type="spellStart"/>
      <w:r w:rsidR="000B7FE6">
        <w:rPr>
          <w:rFonts w:ascii="Arial" w:hAnsi="Arial" w:cs="Arial"/>
        </w:rPr>
        <w:t>pPE</w:t>
      </w:r>
      <w:proofErr w:type="spellEnd"/>
      <w:r w:rsidR="000B7FE6">
        <w:rPr>
          <w:rFonts w:ascii="Arial" w:hAnsi="Arial" w:cs="Arial"/>
        </w:rPr>
        <w:t xml:space="preserve">: </w:t>
      </w:r>
      <w:proofErr w:type="spellStart"/>
      <w:r w:rsidR="000B7FE6">
        <w:rPr>
          <w:rFonts w:ascii="Arial" w:hAnsi="Arial" w:cs="Arial"/>
        </w:rPr>
        <w:t>plasmenylethanolamine</w:t>
      </w:r>
      <w:proofErr w:type="spellEnd"/>
      <w:r w:rsidR="00E27B27">
        <w:rPr>
          <w:rFonts w:ascii="Arial" w:hAnsi="Arial" w:cs="Arial"/>
        </w:rPr>
        <w:t xml:space="preserve"> </w:t>
      </w:r>
    </w:p>
    <w:p w14:paraId="130A254C" w14:textId="6B368E4B" w:rsidR="009A0C4E" w:rsidRDefault="009A0C4E" w:rsidP="009A0C4E">
      <w:pPr>
        <w:rPr>
          <w:rFonts w:ascii="Arial" w:hAnsi="Arial" w:cs="Arial"/>
          <w:b/>
          <w:bCs/>
        </w:rPr>
      </w:pPr>
    </w:p>
    <w:p w14:paraId="26FDC776" w14:textId="70D9C937" w:rsidR="009A0C4E" w:rsidRDefault="009A0C4E" w:rsidP="009A0C4E">
      <w:pPr>
        <w:rPr>
          <w:rFonts w:ascii="Arial" w:hAnsi="Arial" w:cs="Arial"/>
          <w:b/>
          <w:bCs/>
        </w:rPr>
      </w:pPr>
    </w:p>
    <w:p w14:paraId="6E092A87" w14:textId="70B17E71" w:rsidR="009A0C4E" w:rsidRDefault="009A0C4E" w:rsidP="009A0C4E">
      <w:pPr>
        <w:rPr>
          <w:rFonts w:ascii="Arial" w:hAnsi="Arial" w:cs="Arial"/>
          <w:b/>
          <w:bCs/>
        </w:rPr>
      </w:pPr>
    </w:p>
    <w:p w14:paraId="644CA990" w14:textId="6C11E488" w:rsidR="009A0C4E" w:rsidRDefault="009A0C4E" w:rsidP="009A0C4E">
      <w:pPr>
        <w:rPr>
          <w:rFonts w:ascii="Arial" w:hAnsi="Arial" w:cs="Arial"/>
          <w:b/>
          <w:bCs/>
        </w:rPr>
      </w:pPr>
    </w:p>
    <w:p w14:paraId="057932D7" w14:textId="15A01848" w:rsidR="009A0C4E" w:rsidRDefault="009A0C4E" w:rsidP="009A0C4E">
      <w:pPr>
        <w:rPr>
          <w:rFonts w:ascii="Arial" w:hAnsi="Arial" w:cs="Arial"/>
          <w:b/>
          <w:bCs/>
        </w:rPr>
      </w:pPr>
    </w:p>
    <w:p w14:paraId="39D04225" w14:textId="058663EE" w:rsidR="009A0C4E" w:rsidRDefault="009A0C4E" w:rsidP="009A0C4E">
      <w:pPr>
        <w:rPr>
          <w:rFonts w:ascii="Arial" w:hAnsi="Arial" w:cs="Arial"/>
          <w:b/>
          <w:bCs/>
        </w:rPr>
      </w:pPr>
    </w:p>
    <w:p w14:paraId="0FB456D0" w14:textId="147329A1" w:rsidR="009A0C4E" w:rsidRDefault="009A0C4E" w:rsidP="009A0C4E">
      <w:pPr>
        <w:rPr>
          <w:rFonts w:ascii="Arial" w:hAnsi="Arial" w:cs="Arial"/>
          <w:b/>
          <w:bCs/>
        </w:rPr>
      </w:pPr>
    </w:p>
    <w:p w14:paraId="2110C495" w14:textId="1B52395C" w:rsidR="009A0C4E" w:rsidRDefault="009A0C4E" w:rsidP="009A0C4E">
      <w:pPr>
        <w:rPr>
          <w:rFonts w:ascii="Arial" w:hAnsi="Arial" w:cs="Arial"/>
          <w:b/>
          <w:bCs/>
        </w:rPr>
      </w:pPr>
    </w:p>
    <w:p w14:paraId="2E011026" w14:textId="184D2DE8" w:rsidR="00772E72" w:rsidRPr="00D432E6" w:rsidRDefault="00772E72" w:rsidP="003F7738">
      <w:pPr>
        <w:rPr>
          <w:rFonts w:ascii="Arial" w:hAnsi="Arial" w:cs="Arial"/>
          <w:b/>
          <w:bCs/>
          <w:sz w:val="22"/>
          <w:szCs w:val="22"/>
        </w:rPr>
      </w:pPr>
    </w:p>
    <w:sectPr w:rsidR="00772E72" w:rsidRPr="00D43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B0D38"/>
    <w:multiLevelType w:val="hybridMultilevel"/>
    <w:tmpl w:val="7C1CA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23CE2"/>
    <w:multiLevelType w:val="hybridMultilevel"/>
    <w:tmpl w:val="BF6C4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50239"/>
    <w:multiLevelType w:val="hybridMultilevel"/>
    <w:tmpl w:val="243A4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445B5"/>
    <w:multiLevelType w:val="hybridMultilevel"/>
    <w:tmpl w:val="04242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77FAA"/>
    <w:multiLevelType w:val="hybridMultilevel"/>
    <w:tmpl w:val="ED36EAF8"/>
    <w:lvl w:ilvl="0" w:tplc="C4F44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24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0EF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06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4CD5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D076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7CE7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A5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A02D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E93D63"/>
    <w:multiLevelType w:val="hybridMultilevel"/>
    <w:tmpl w:val="F2E03B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9C67A7"/>
    <w:multiLevelType w:val="hybridMultilevel"/>
    <w:tmpl w:val="8482F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D35588"/>
    <w:multiLevelType w:val="hybridMultilevel"/>
    <w:tmpl w:val="923C7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540550">
    <w:abstractNumId w:val="2"/>
  </w:num>
  <w:num w:numId="2" w16cid:durableId="1058626117">
    <w:abstractNumId w:val="1"/>
  </w:num>
  <w:num w:numId="3" w16cid:durableId="68112467">
    <w:abstractNumId w:val="3"/>
  </w:num>
  <w:num w:numId="4" w16cid:durableId="1025594687">
    <w:abstractNumId w:val="6"/>
  </w:num>
  <w:num w:numId="5" w16cid:durableId="1720982473">
    <w:abstractNumId w:val="0"/>
  </w:num>
  <w:num w:numId="6" w16cid:durableId="987440723">
    <w:abstractNumId w:val="4"/>
  </w:num>
  <w:num w:numId="7" w16cid:durableId="1829899036">
    <w:abstractNumId w:val="5"/>
  </w:num>
  <w:num w:numId="8" w16cid:durableId="17739373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xwe2w9sr25xpef29nxasf7v9vrsx00wf02&quot;&gt;MasterLibraryEndNote9Merger&lt;record-ids&gt;&lt;item&gt;97&lt;/item&gt;&lt;item&gt;309&lt;/item&gt;&lt;item&gt;510&lt;/item&gt;&lt;item&gt;533&lt;/item&gt;&lt;item&gt;536&lt;/item&gt;&lt;item&gt;699&lt;/item&gt;&lt;item&gt;702&lt;/item&gt;&lt;item&gt;705&lt;/item&gt;&lt;item&gt;780&lt;/item&gt;&lt;item&gt;802&lt;/item&gt;&lt;item&gt;803&lt;/item&gt;&lt;item&gt;1123&lt;/item&gt;&lt;item&gt;1177&lt;/item&gt;&lt;item&gt;1220&lt;/item&gt;&lt;item&gt;1339&lt;/item&gt;&lt;item&gt;1343&lt;/item&gt;&lt;item&gt;1657&lt;/item&gt;&lt;item&gt;2195&lt;/item&gt;&lt;item&gt;3709&lt;/item&gt;&lt;item&gt;3870&lt;/item&gt;&lt;item&gt;4168&lt;/item&gt;&lt;item&gt;4169&lt;/item&gt;&lt;item&gt;4265&lt;/item&gt;&lt;item&gt;4276&lt;/item&gt;&lt;item&gt;4446&lt;/item&gt;&lt;item&gt;4630&lt;/item&gt;&lt;item&gt;4687&lt;/item&gt;&lt;item&gt;4810&lt;/item&gt;&lt;item&gt;4892&lt;/item&gt;&lt;item&gt;5011&lt;/item&gt;&lt;item&gt;5282&lt;/item&gt;&lt;item&gt;5283&lt;/item&gt;&lt;item&gt;5284&lt;/item&gt;&lt;item&gt;5287&lt;/item&gt;&lt;/record-ids&gt;&lt;/item&gt;&lt;/Libraries&gt;"/>
  </w:docVars>
  <w:rsids>
    <w:rsidRoot w:val="0068315A"/>
    <w:rsid w:val="00000C62"/>
    <w:rsid w:val="00012324"/>
    <w:rsid w:val="0001552A"/>
    <w:rsid w:val="00017A6B"/>
    <w:rsid w:val="0002089F"/>
    <w:rsid w:val="00023F62"/>
    <w:rsid w:val="00025587"/>
    <w:rsid w:val="0004087B"/>
    <w:rsid w:val="000456FB"/>
    <w:rsid w:val="00046740"/>
    <w:rsid w:val="000519C9"/>
    <w:rsid w:val="00054B58"/>
    <w:rsid w:val="00060CFC"/>
    <w:rsid w:val="00076234"/>
    <w:rsid w:val="00076353"/>
    <w:rsid w:val="0008299A"/>
    <w:rsid w:val="0008598F"/>
    <w:rsid w:val="000859EE"/>
    <w:rsid w:val="00086141"/>
    <w:rsid w:val="00090476"/>
    <w:rsid w:val="000A4341"/>
    <w:rsid w:val="000A6980"/>
    <w:rsid w:val="000B606F"/>
    <w:rsid w:val="000B7FE6"/>
    <w:rsid w:val="000C0E46"/>
    <w:rsid w:val="000C4238"/>
    <w:rsid w:val="000C52B2"/>
    <w:rsid w:val="000C623C"/>
    <w:rsid w:val="000C6441"/>
    <w:rsid w:val="000C7871"/>
    <w:rsid w:val="000D3214"/>
    <w:rsid w:val="000D4A9A"/>
    <w:rsid w:val="000D59EE"/>
    <w:rsid w:val="000D5BFE"/>
    <w:rsid w:val="000D7960"/>
    <w:rsid w:val="000E1F4D"/>
    <w:rsid w:val="000E2A50"/>
    <w:rsid w:val="000E5AC0"/>
    <w:rsid w:val="00100DF7"/>
    <w:rsid w:val="00105154"/>
    <w:rsid w:val="00105DA0"/>
    <w:rsid w:val="001065EC"/>
    <w:rsid w:val="0010772B"/>
    <w:rsid w:val="0011249B"/>
    <w:rsid w:val="00113A12"/>
    <w:rsid w:val="00116616"/>
    <w:rsid w:val="00120A33"/>
    <w:rsid w:val="00125A2D"/>
    <w:rsid w:val="00131166"/>
    <w:rsid w:val="00132489"/>
    <w:rsid w:val="0013525B"/>
    <w:rsid w:val="001413FB"/>
    <w:rsid w:val="00142B02"/>
    <w:rsid w:val="00143064"/>
    <w:rsid w:val="00143D1C"/>
    <w:rsid w:val="00145064"/>
    <w:rsid w:val="00145851"/>
    <w:rsid w:val="00150030"/>
    <w:rsid w:val="00151CA9"/>
    <w:rsid w:val="00153431"/>
    <w:rsid w:val="001540D3"/>
    <w:rsid w:val="00155777"/>
    <w:rsid w:val="001609DE"/>
    <w:rsid w:val="001614ED"/>
    <w:rsid w:val="0016237D"/>
    <w:rsid w:val="00174067"/>
    <w:rsid w:val="00183DC8"/>
    <w:rsid w:val="00187C2D"/>
    <w:rsid w:val="00190FA8"/>
    <w:rsid w:val="0019317A"/>
    <w:rsid w:val="00195B95"/>
    <w:rsid w:val="00197F69"/>
    <w:rsid w:val="001A6F80"/>
    <w:rsid w:val="001B0666"/>
    <w:rsid w:val="001B4780"/>
    <w:rsid w:val="001B74B7"/>
    <w:rsid w:val="001C0358"/>
    <w:rsid w:val="001C301F"/>
    <w:rsid w:val="001C6CDF"/>
    <w:rsid w:val="001D2E3A"/>
    <w:rsid w:val="001E2BB5"/>
    <w:rsid w:val="001E301F"/>
    <w:rsid w:val="001F3168"/>
    <w:rsid w:val="001F6F20"/>
    <w:rsid w:val="00203ADA"/>
    <w:rsid w:val="00211CA4"/>
    <w:rsid w:val="00217B23"/>
    <w:rsid w:val="0022385A"/>
    <w:rsid w:val="002268EF"/>
    <w:rsid w:val="00230F00"/>
    <w:rsid w:val="002338E4"/>
    <w:rsid w:val="00234E3E"/>
    <w:rsid w:val="0023576A"/>
    <w:rsid w:val="002374E3"/>
    <w:rsid w:val="002454B9"/>
    <w:rsid w:val="00254B36"/>
    <w:rsid w:val="00257B8F"/>
    <w:rsid w:val="00264492"/>
    <w:rsid w:val="00264DBF"/>
    <w:rsid w:val="002700EB"/>
    <w:rsid w:val="00271467"/>
    <w:rsid w:val="00280192"/>
    <w:rsid w:val="00280FEE"/>
    <w:rsid w:val="0028119F"/>
    <w:rsid w:val="0028632B"/>
    <w:rsid w:val="00287958"/>
    <w:rsid w:val="002879C8"/>
    <w:rsid w:val="00291DE8"/>
    <w:rsid w:val="00296C0C"/>
    <w:rsid w:val="00297295"/>
    <w:rsid w:val="002A0F42"/>
    <w:rsid w:val="002A18EE"/>
    <w:rsid w:val="002A45A1"/>
    <w:rsid w:val="002A5816"/>
    <w:rsid w:val="002C1D58"/>
    <w:rsid w:val="002C269C"/>
    <w:rsid w:val="002C33F2"/>
    <w:rsid w:val="002D3214"/>
    <w:rsid w:val="002D3A72"/>
    <w:rsid w:val="002D3B66"/>
    <w:rsid w:val="002D798B"/>
    <w:rsid w:val="002E0758"/>
    <w:rsid w:val="002E5B90"/>
    <w:rsid w:val="002E793B"/>
    <w:rsid w:val="002E7F2D"/>
    <w:rsid w:val="002F7DDC"/>
    <w:rsid w:val="003068AC"/>
    <w:rsid w:val="003155E7"/>
    <w:rsid w:val="003208ED"/>
    <w:rsid w:val="00321EE3"/>
    <w:rsid w:val="00327CC4"/>
    <w:rsid w:val="003304DB"/>
    <w:rsid w:val="00330643"/>
    <w:rsid w:val="003309A4"/>
    <w:rsid w:val="00332D12"/>
    <w:rsid w:val="003358B4"/>
    <w:rsid w:val="003420B7"/>
    <w:rsid w:val="003431FF"/>
    <w:rsid w:val="00343D37"/>
    <w:rsid w:val="003448AC"/>
    <w:rsid w:val="00345B35"/>
    <w:rsid w:val="003477D5"/>
    <w:rsid w:val="00354FFA"/>
    <w:rsid w:val="00356AAE"/>
    <w:rsid w:val="0036168C"/>
    <w:rsid w:val="0036249D"/>
    <w:rsid w:val="0036489B"/>
    <w:rsid w:val="0036776A"/>
    <w:rsid w:val="00374B48"/>
    <w:rsid w:val="00376353"/>
    <w:rsid w:val="00387A3B"/>
    <w:rsid w:val="0039201E"/>
    <w:rsid w:val="003958D9"/>
    <w:rsid w:val="003A03BD"/>
    <w:rsid w:val="003B24AD"/>
    <w:rsid w:val="003B49CD"/>
    <w:rsid w:val="003C506D"/>
    <w:rsid w:val="003D392B"/>
    <w:rsid w:val="003E0C49"/>
    <w:rsid w:val="003E549D"/>
    <w:rsid w:val="003F1E91"/>
    <w:rsid w:val="003F69DA"/>
    <w:rsid w:val="003F7738"/>
    <w:rsid w:val="003F78FA"/>
    <w:rsid w:val="0040210F"/>
    <w:rsid w:val="00402BBB"/>
    <w:rsid w:val="00405424"/>
    <w:rsid w:val="00406BB9"/>
    <w:rsid w:val="00414629"/>
    <w:rsid w:val="004204C9"/>
    <w:rsid w:val="00421067"/>
    <w:rsid w:val="00423A2A"/>
    <w:rsid w:val="004247B5"/>
    <w:rsid w:val="0042560B"/>
    <w:rsid w:val="004261C8"/>
    <w:rsid w:val="004305B1"/>
    <w:rsid w:val="004368F2"/>
    <w:rsid w:val="004376E7"/>
    <w:rsid w:val="00444CAF"/>
    <w:rsid w:val="00454DE7"/>
    <w:rsid w:val="004566AA"/>
    <w:rsid w:val="00460DCA"/>
    <w:rsid w:val="004619B3"/>
    <w:rsid w:val="004624E3"/>
    <w:rsid w:val="004629FA"/>
    <w:rsid w:val="00465BC2"/>
    <w:rsid w:val="00484C97"/>
    <w:rsid w:val="00484D2D"/>
    <w:rsid w:val="00487022"/>
    <w:rsid w:val="00492587"/>
    <w:rsid w:val="00492F67"/>
    <w:rsid w:val="004932C1"/>
    <w:rsid w:val="004A09FB"/>
    <w:rsid w:val="004A165F"/>
    <w:rsid w:val="004A5183"/>
    <w:rsid w:val="004C181D"/>
    <w:rsid w:val="004C1BFA"/>
    <w:rsid w:val="004C4293"/>
    <w:rsid w:val="004C498C"/>
    <w:rsid w:val="004C7D51"/>
    <w:rsid w:val="004D10C1"/>
    <w:rsid w:val="004E4747"/>
    <w:rsid w:val="004E4890"/>
    <w:rsid w:val="004F0B0D"/>
    <w:rsid w:val="004F4FCF"/>
    <w:rsid w:val="004F5B25"/>
    <w:rsid w:val="00504358"/>
    <w:rsid w:val="00515936"/>
    <w:rsid w:val="00521A1D"/>
    <w:rsid w:val="005221C2"/>
    <w:rsid w:val="005228CC"/>
    <w:rsid w:val="00523577"/>
    <w:rsid w:val="0052755E"/>
    <w:rsid w:val="0053015E"/>
    <w:rsid w:val="00544397"/>
    <w:rsid w:val="00544536"/>
    <w:rsid w:val="005526CF"/>
    <w:rsid w:val="005529F6"/>
    <w:rsid w:val="00552C80"/>
    <w:rsid w:val="0055365D"/>
    <w:rsid w:val="00563C9A"/>
    <w:rsid w:val="00566D49"/>
    <w:rsid w:val="00570868"/>
    <w:rsid w:val="00595EFD"/>
    <w:rsid w:val="0059684D"/>
    <w:rsid w:val="0059791E"/>
    <w:rsid w:val="005A1730"/>
    <w:rsid w:val="005A1AB1"/>
    <w:rsid w:val="005B3A6D"/>
    <w:rsid w:val="005B4638"/>
    <w:rsid w:val="005C2D37"/>
    <w:rsid w:val="005C6656"/>
    <w:rsid w:val="005C6C47"/>
    <w:rsid w:val="005E25F4"/>
    <w:rsid w:val="005E4183"/>
    <w:rsid w:val="005E43E7"/>
    <w:rsid w:val="005E4DEA"/>
    <w:rsid w:val="005E5C06"/>
    <w:rsid w:val="005E6934"/>
    <w:rsid w:val="005E7C11"/>
    <w:rsid w:val="005F133E"/>
    <w:rsid w:val="005F1F84"/>
    <w:rsid w:val="005F4A79"/>
    <w:rsid w:val="005F6F70"/>
    <w:rsid w:val="0060071A"/>
    <w:rsid w:val="0060235C"/>
    <w:rsid w:val="00606F0B"/>
    <w:rsid w:val="00613811"/>
    <w:rsid w:val="00621382"/>
    <w:rsid w:val="006267AB"/>
    <w:rsid w:val="006303E0"/>
    <w:rsid w:val="00637191"/>
    <w:rsid w:val="00640A36"/>
    <w:rsid w:val="0064295E"/>
    <w:rsid w:val="00643D45"/>
    <w:rsid w:val="006609E9"/>
    <w:rsid w:val="00667A7B"/>
    <w:rsid w:val="00671C7A"/>
    <w:rsid w:val="00672433"/>
    <w:rsid w:val="00677491"/>
    <w:rsid w:val="00680716"/>
    <w:rsid w:val="0068315A"/>
    <w:rsid w:val="00684AB8"/>
    <w:rsid w:val="006927CE"/>
    <w:rsid w:val="006964B0"/>
    <w:rsid w:val="006977D4"/>
    <w:rsid w:val="006A28CB"/>
    <w:rsid w:val="006A2A06"/>
    <w:rsid w:val="006B30DA"/>
    <w:rsid w:val="006B343F"/>
    <w:rsid w:val="006D0BA9"/>
    <w:rsid w:val="006D24F0"/>
    <w:rsid w:val="006D2AE3"/>
    <w:rsid w:val="006D5132"/>
    <w:rsid w:val="006D6DBD"/>
    <w:rsid w:val="006E42B3"/>
    <w:rsid w:val="006E472D"/>
    <w:rsid w:val="006F34A7"/>
    <w:rsid w:val="006F4A28"/>
    <w:rsid w:val="00704097"/>
    <w:rsid w:val="00706974"/>
    <w:rsid w:val="00706B7D"/>
    <w:rsid w:val="007109F6"/>
    <w:rsid w:val="00714112"/>
    <w:rsid w:val="007155FB"/>
    <w:rsid w:val="007223B5"/>
    <w:rsid w:val="0072386A"/>
    <w:rsid w:val="00727FD1"/>
    <w:rsid w:val="007539DA"/>
    <w:rsid w:val="00754B90"/>
    <w:rsid w:val="00755F91"/>
    <w:rsid w:val="00763269"/>
    <w:rsid w:val="00766159"/>
    <w:rsid w:val="00766FDD"/>
    <w:rsid w:val="00770F00"/>
    <w:rsid w:val="00772E72"/>
    <w:rsid w:val="00773C8E"/>
    <w:rsid w:val="00776FE9"/>
    <w:rsid w:val="00777FB0"/>
    <w:rsid w:val="007819A4"/>
    <w:rsid w:val="00784596"/>
    <w:rsid w:val="0078588C"/>
    <w:rsid w:val="007863F5"/>
    <w:rsid w:val="00786A5D"/>
    <w:rsid w:val="007900DB"/>
    <w:rsid w:val="00793B4D"/>
    <w:rsid w:val="007A3471"/>
    <w:rsid w:val="007A642F"/>
    <w:rsid w:val="007B36D8"/>
    <w:rsid w:val="007D3449"/>
    <w:rsid w:val="007D494C"/>
    <w:rsid w:val="007E30A8"/>
    <w:rsid w:val="007E4CD2"/>
    <w:rsid w:val="007E5B1D"/>
    <w:rsid w:val="007F70D6"/>
    <w:rsid w:val="00810043"/>
    <w:rsid w:val="00811E61"/>
    <w:rsid w:val="008155D8"/>
    <w:rsid w:val="00816861"/>
    <w:rsid w:val="00823921"/>
    <w:rsid w:val="008304FB"/>
    <w:rsid w:val="00831F05"/>
    <w:rsid w:val="0084237A"/>
    <w:rsid w:val="00842BD7"/>
    <w:rsid w:val="008457BA"/>
    <w:rsid w:val="008565AC"/>
    <w:rsid w:val="0086332D"/>
    <w:rsid w:val="008660AB"/>
    <w:rsid w:val="0087396F"/>
    <w:rsid w:val="00882614"/>
    <w:rsid w:val="008829BC"/>
    <w:rsid w:val="008830DF"/>
    <w:rsid w:val="00895E5B"/>
    <w:rsid w:val="008963FF"/>
    <w:rsid w:val="008B1B9A"/>
    <w:rsid w:val="008B2901"/>
    <w:rsid w:val="008B385B"/>
    <w:rsid w:val="008B6C34"/>
    <w:rsid w:val="008B6FB7"/>
    <w:rsid w:val="008C030D"/>
    <w:rsid w:val="008C0799"/>
    <w:rsid w:val="008C187B"/>
    <w:rsid w:val="008D5045"/>
    <w:rsid w:val="008D6CF3"/>
    <w:rsid w:val="008E43C3"/>
    <w:rsid w:val="008E4467"/>
    <w:rsid w:val="008F0162"/>
    <w:rsid w:val="008F1047"/>
    <w:rsid w:val="00900085"/>
    <w:rsid w:val="00916107"/>
    <w:rsid w:val="00923A8C"/>
    <w:rsid w:val="00932B2B"/>
    <w:rsid w:val="009366B2"/>
    <w:rsid w:val="009406F7"/>
    <w:rsid w:val="0094093A"/>
    <w:rsid w:val="00950623"/>
    <w:rsid w:val="00955AB2"/>
    <w:rsid w:val="009673E4"/>
    <w:rsid w:val="009715C9"/>
    <w:rsid w:val="00976118"/>
    <w:rsid w:val="00980517"/>
    <w:rsid w:val="00983610"/>
    <w:rsid w:val="00984262"/>
    <w:rsid w:val="00984F90"/>
    <w:rsid w:val="00990CE7"/>
    <w:rsid w:val="00992D85"/>
    <w:rsid w:val="009952BA"/>
    <w:rsid w:val="009A0C4E"/>
    <w:rsid w:val="009A1F1D"/>
    <w:rsid w:val="009A4F52"/>
    <w:rsid w:val="009A5E83"/>
    <w:rsid w:val="009D0348"/>
    <w:rsid w:val="009D61D9"/>
    <w:rsid w:val="009E148A"/>
    <w:rsid w:val="009E53CD"/>
    <w:rsid w:val="009F11F3"/>
    <w:rsid w:val="009F5A7B"/>
    <w:rsid w:val="009F7774"/>
    <w:rsid w:val="00A02475"/>
    <w:rsid w:val="00A1090D"/>
    <w:rsid w:val="00A17891"/>
    <w:rsid w:val="00A20BF9"/>
    <w:rsid w:val="00A2244E"/>
    <w:rsid w:val="00A32BD8"/>
    <w:rsid w:val="00A357AF"/>
    <w:rsid w:val="00A35EAE"/>
    <w:rsid w:val="00A370DE"/>
    <w:rsid w:val="00A43071"/>
    <w:rsid w:val="00A43266"/>
    <w:rsid w:val="00A43FDE"/>
    <w:rsid w:val="00A45927"/>
    <w:rsid w:val="00A50A4E"/>
    <w:rsid w:val="00A52306"/>
    <w:rsid w:val="00A5634A"/>
    <w:rsid w:val="00A61479"/>
    <w:rsid w:val="00A640F9"/>
    <w:rsid w:val="00A64283"/>
    <w:rsid w:val="00A65F12"/>
    <w:rsid w:val="00A674F2"/>
    <w:rsid w:val="00A709A4"/>
    <w:rsid w:val="00A74572"/>
    <w:rsid w:val="00A8352F"/>
    <w:rsid w:val="00A83A16"/>
    <w:rsid w:val="00A845E1"/>
    <w:rsid w:val="00A84C32"/>
    <w:rsid w:val="00A8507D"/>
    <w:rsid w:val="00A92A4E"/>
    <w:rsid w:val="00A93E45"/>
    <w:rsid w:val="00A95BF0"/>
    <w:rsid w:val="00AA152A"/>
    <w:rsid w:val="00AA77D1"/>
    <w:rsid w:val="00AB3BE7"/>
    <w:rsid w:val="00AC6116"/>
    <w:rsid w:val="00AC65E0"/>
    <w:rsid w:val="00AC70C3"/>
    <w:rsid w:val="00AD6BAF"/>
    <w:rsid w:val="00AF45B6"/>
    <w:rsid w:val="00AF60C2"/>
    <w:rsid w:val="00AF6C54"/>
    <w:rsid w:val="00B059BC"/>
    <w:rsid w:val="00B05D1C"/>
    <w:rsid w:val="00B1392F"/>
    <w:rsid w:val="00B2603C"/>
    <w:rsid w:val="00B41D0D"/>
    <w:rsid w:val="00B44D48"/>
    <w:rsid w:val="00B71803"/>
    <w:rsid w:val="00B74406"/>
    <w:rsid w:val="00B76A02"/>
    <w:rsid w:val="00B8736D"/>
    <w:rsid w:val="00BA0AD8"/>
    <w:rsid w:val="00BB0900"/>
    <w:rsid w:val="00BB6B60"/>
    <w:rsid w:val="00BC1E8D"/>
    <w:rsid w:val="00BC4095"/>
    <w:rsid w:val="00BC40D9"/>
    <w:rsid w:val="00BC5AB8"/>
    <w:rsid w:val="00BD2963"/>
    <w:rsid w:val="00BD3D9B"/>
    <w:rsid w:val="00BF584E"/>
    <w:rsid w:val="00C1422A"/>
    <w:rsid w:val="00C25F72"/>
    <w:rsid w:val="00C419D9"/>
    <w:rsid w:val="00C46779"/>
    <w:rsid w:val="00C51340"/>
    <w:rsid w:val="00C54E5A"/>
    <w:rsid w:val="00C55512"/>
    <w:rsid w:val="00C60024"/>
    <w:rsid w:val="00C60C38"/>
    <w:rsid w:val="00C6555E"/>
    <w:rsid w:val="00C720F5"/>
    <w:rsid w:val="00C8671E"/>
    <w:rsid w:val="00C91329"/>
    <w:rsid w:val="00C93B60"/>
    <w:rsid w:val="00C95529"/>
    <w:rsid w:val="00C972C0"/>
    <w:rsid w:val="00CA2443"/>
    <w:rsid w:val="00CA4188"/>
    <w:rsid w:val="00CA4254"/>
    <w:rsid w:val="00CA4EF1"/>
    <w:rsid w:val="00CA77E1"/>
    <w:rsid w:val="00CB6507"/>
    <w:rsid w:val="00CC7D7B"/>
    <w:rsid w:val="00CD2BB5"/>
    <w:rsid w:val="00CD2EFD"/>
    <w:rsid w:val="00CE13A3"/>
    <w:rsid w:val="00CE1F82"/>
    <w:rsid w:val="00CE258F"/>
    <w:rsid w:val="00CE5CBF"/>
    <w:rsid w:val="00CE6F38"/>
    <w:rsid w:val="00D01F57"/>
    <w:rsid w:val="00D10BB2"/>
    <w:rsid w:val="00D159BA"/>
    <w:rsid w:val="00D21752"/>
    <w:rsid w:val="00D25C52"/>
    <w:rsid w:val="00D31975"/>
    <w:rsid w:val="00D41BC3"/>
    <w:rsid w:val="00D432E6"/>
    <w:rsid w:val="00D45720"/>
    <w:rsid w:val="00D52B6C"/>
    <w:rsid w:val="00D545F4"/>
    <w:rsid w:val="00D60683"/>
    <w:rsid w:val="00D767BE"/>
    <w:rsid w:val="00D82375"/>
    <w:rsid w:val="00D95864"/>
    <w:rsid w:val="00DA2908"/>
    <w:rsid w:val="00DA3938"/>
    <w:rsid w:val="00DA4C2F"/>
    <w:rsid w:val="00DA644A"/>
    <w:rsid w:val="00DC0057"/>
    <w:rsid w:val="00DC60E9"/>
    <w:rsid w:val="00DE4E89"/>
    <w:rsid w:val="00DE7235"/>
    <w:rsid w:val="00E02ABF"/>
    <w:rsid w:val="00E0368C"/>
    <w:rsid w:val="00E053CF"/>
    <w:rsid w:val="00E25783"/>
    <w:rsid w:val="00E27B27"/>
    <w:rsid w:val="00E34341"/>
    <w:rsid w:val="00E35932"/>
    <w:rsid w:val="00E36BDB"/>
    <w:rsid w:val="00E42412"/>
    <w:rsid w:val="00E43553"/>
    <w:rsid w:val="00E44049"/>
    <w:rsid w:val="00E45DE2"/>
    <w:rsid w:val="00E6741F"/>
    <w:rsid w:val="00E67688"/>
    <w:rsid w:val="00E76BC8"/>
    <w:rsid w:val="00E8196D"/>
    <w:rsid w:val="00E92038"/>
    <w:rsid w:val="00E9526B"/>
    <w:rsid w:val="00E96F67"/>
    <w:rsid w:val="00EA57AB"/>
    <w:rsid w:val="00EB22C9"/>
    <w:rsid w:val="00EB2756"/>
    <w:rsid w:val="00EB578E"/>
    <w:rsid w:val="00EC061E"/>
    <w:rsid w:val="00EC795D"/>
    <w:rsid w:val="00EE1880"/>
    <w:rsid w:val="00EE4B83"/>
    <w:rsid w:val="00F00817"/>
    <w:rsid w:val="00F01FCB"/>
    <w:rsid w:val="00F117BA"/>
    <w:rsid w:val="00F12B2C"/>
    <w:rsid w:val="00F14F1A"/>
    <w:rsid w:val="00F17446"/>
    <w:rsid w:val="00F238D9"/>
    <w:rsid w:val="00F42C28"/>
    <w:rsid w:val="00F52C91"/>
    <w:rsid w:val="00F52FB7"/>
    <w:rsid w:val="00F5322E"/>
    <w:rsid w:val="00F53540"/>
    <w:rsid w:val="00F5384E"/>
    <w:rsid w:val="00F53DFC"/>
    <w:rsid w:val="00F6489F"/>
    <w:rsid w:val="00F708C8"/>
    <w:rsid w:val="00F727EF"/>
    <w:rsid w:val="00F7419E"/>
    <w:rsid w:val="00F75F33"/>
    <w:rsid w:val="00F80615"/>
    <w:rsid w:val="00F81521"/>
    <w:rsid w:val="00F9152B"/>
    <w:rsid w:val="00F964DF"/>
    <w:rsid w:val="00FA011B"/>
    <w:rsid w:val="00FA3AC7"/>
    <w:rsid w:val="00FA582C"/>
    <w:rsid w:val="00FA5D4C"/>
    <w:rsid w:val="00FA620C"/>
    <w:rsid w:val="00FB5350"/>
    <w:rsid w:val="00FC10B5"/>
    <w:rsid w:val="00FD31F8"/>
    <w:rsid w:val="00FE583D"/>
    <w:rsid w:val="00FE6586"/>
    <w:rsid w:val="00FE6994"/>
    <w:rsid w:val="00FE6E19"/>
    <w:rsid w:val="00FE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97DABC"/>
  <w15:docId w15:val="{FDB4EAB2-2BDA-4841-AABF-23366802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5E5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44049"/>
    <w:pPr>
      <w:spacing w:line="259" w:lineRule="auto"/>
      <w:jc w:val="center"/>
    </w:pPr>
    <w:rPr>
      <w:rFonts w:eastAsiaTheme="minorHAns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404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44049"/>
    <w:pPr>
      <w:spacing w:after="160" w:line="480" w:lineRule="auto"/>
    </w:pPr>
    <w:rPr>
      <w:rFonts w:eastAsiaTheme="minorHAns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44049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8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19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77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77D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8671E"/>
    <w:rPr>
      <w:i/>
      <w:iCs/>
    </w:rPr>
  </w:style>
  <w:style w:type="character" w:customStyle="1" w:styleId="apple-converted-space">
    <w:name w:val="apple-converted-space"/>
    <w:basedOn w:val="DefaultParagraphFont"/>
    <w:rsid w:val="004204C9"/>
  </w:style>
  <w:style w:type="character" w:customStyle="1" w:styleId="cit">
    <w:name w:val="cit"/>
    <w:basedOn w:val="DefaultParagraphFont"/>
    <w:rsid w:val="00354FFA"/>
  </w:style>
  <w:style w:type="paragraph" w:styleId="Header">
    <w:name w:val="header"/>
    <w:basedOn w:val="Normal"/>
    <w:link w:val="HeaderChar"/>
    <w:uiPriority w:val="99"/>
    <w:unhideWhenUsed/>
    <w:rsid w:val="009A0C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A0C4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A0C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A0C4E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9A0C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A0C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3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5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68090">
          <w:marLeft w:val="475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4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A4F6D15C-8DCA-6741-9D92-CF102152D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alya Amunugama</dc:creator>
  <cp:keywords/>
  <dc:description/>
  <cp:lastModifiedBy>David Ford</cp:lastModifiedBy>
  <cp:revision>4</cp:revision>
  <dcterms:created xsi:type="dcterms:W3CDTF">2022-03-29T21:09:00Z</dcterms:created>
  <dcterms:modified xsi:type="dcterms:W3CDTF">2022-05-12T15:31:00Z</dcterms:modified>
</cp:coreProperties>
</file>